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9EACF" w14:textId="77777777" w:rsidR="006469E0" w:rsidRPr="00906241" w:rsidRDefault="006469E0" w:rsidP="006469E0">
      <w:pPr>
        <w:spacing w:line="240" w:lineRule="auto"/>
        <w:rPr>
          <w:sz w:val="20"/>
          <w:szCs w:val="20"/>
        </w:rPr>
      </w:pPr>
      <w:r w:rsidRPr="006469E0">
        <w:rPr>
          <w:b/>
          <w:bCs/>
          <w:sz w:val="20"/>
          <w:szCs w:val="20"/>
        </w:rPr>
        <w:t>Supplemental Table S9</w:t>
      </w:r>
      <w:r>
        <w:rPr>
          <w:sz w:val="20"/>
          <w:szCs w:val="20"/>
        </w:rPr>
        <w:t>.</w:t>
      </w:r>
      <w:r w:rsidRPr="00906241">
        <w:rPr>
          <w:sz w:val="20"/>
          <w:szCs w:val="20"/>
        </w:rPr>
        <w:t xml:space="preserve"> Diagnostic performance analysis of the STANDARD G6PD Test with normalized spectrophotometric reference values and manufacturer thresholds, by malaria status and specimen typ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30"/>
        <w:gridCol w:w="1758"/>
        <w:gridCol w:w="1703"/>
      </w:tblGrid>
      <w:tr w:rsidR="006469E0" w:rsidRPr="00906241" w14:paraId="4DFF0C5F" w14:textId="77777777" w:rsidTr="003E1EE6">
        <w:trPr>
          <w:trHeight w:val="20"/>
        </w:trPr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71EB3B" w14:textId="77777777" w:rsidR="006469E0" w:rsidRPr="00906241" w:rsidRDefault="006469E0" w:rsidP="003E1EE6">
            <w:pPr>
              <w:spacing w:after="0" w:line="24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59FCB8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Malaria negatives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40E0DB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Malaria positives</w:t>
            </w:r>
          </w:p>
        </w:tc>
      </w:tr>
      <w:tr w:rsidR="006469E0" w:rsidRPr="00906241" w14:paraId="710D96D7" w14:textId="77777777" w:rsidTr="003E1EE6">
        <w:trPr>
          <w:trHeight w:val="20"/>
        </w:trPr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8A780B" w14:textId="77777777" w:rsidR="006469E0" w:rsidRPr="00906241" w:rsidRDefault="006469E0" w:rsidP="003E1EE6">
            <w:pPr>
              <w:spacing w:after="0" w:line="240" w:lineRule="auto"/>
              <w:contextualSpacing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Venous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2C2E89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02373A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6469E0" w:rsidRPr="00906241" w14:paraId="32703C68" w14:textId="77777777" w:rsidTr="003E1EE6">
        <w:trPr>
          <w:trHeight w:val="413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60B02A" w14:textId="77777777" w:rsidR="006469E0" w:rsidRPr="00906241" w:rsidRDefault="006469E0" w:rsidP="003E1EE6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 xml:space="preserve">30% </w:t>
            </w:r>
            <w:r>
              <w:rPr>
                <w:b/>
                <w:sz w:val="20"/>
                <w:szCs w:val="20"/>
              </w:rPr>
              <w:t>G6PD-d</w:t>
            </w:r>
            <w:r w:rsidRPr="00906241">
              <w:rPr>
                <w:b/>
                <w:sz w:val="20"/>
                <w:szCs w:val="20"/>
              </w:rPr>
              <w:t xml:space="preserve">eficient </w:t>
            </w:r>
            <w:r>
              <w:rPr>
                <w:b/>
                <w:sz w:val="20"/>
                <w:szCs w:val="20"/>
              </w:rPr>
              <w:t>m</w:t>
            </w:r>
            <w:r w:rsidRPr="00906241">
              <w:rPr>
                <w:b/>
                <w:sz w:val="20"/>
                <w:szCs w:val="20"/>
              </w:rPr>
              <w:t xml:space="preserve">ales and </w:t>
            </w:r>
            <w:r>
              <w:rPr>
                <w:b/>
                <w:sz w:val="20"/>
                <w:szCs w:val="20"/>
              </w:rPr>
              <w:t>f</w:t>
            </w:r>
            <w:r w:rsidRPr="00906241">
              <w:rPr>
                <w:b/>
                <w:sz w:val="20"/>
                <w:szCs w:val="20"/>
              </w:rPr>
              <w:t>emales, total study number N</w:t>
            </w:r>
            <w:r w:rsidRPr="00906241">
              <w:rPr>
                <w:b/>
                <w:sz w:val="20"/>
                <w:szCs w:val="20"/>
                <w:vertAlign w:val="subscript"/>
              </w:rPr>
              <w:t>D</w:t>
            </w:r>
            <w:r w:rsidRPr="0090624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53110C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4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C1F8BD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246</w:t>
            </w:r>
          </w:p>
        </w:tc>
      </w:tr>
      <w:tr w:rsidR="006469E0" w:rsidRPr="00906241" w14:paraId="7A30A836" w14:textId="77777777" w:rsidTr="003E1EE6">
        <w:trPr>
          <w:trHeight w:val="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CA4224" w14:textId="77777777" w:rsidR="006469E0" w:rsidRPr="00906241" w:rsidRDefault="006469E0" w:rsidP="003E1EE6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Sensitivity (95%</w:t>
            </w:r>
            <w:r>
              <w:rPr>
                <w:sz w:val="20"/>
                <w:szCs w:val="20"/>
              </w:rPr>
              <w:t xml:space="preserve"> </w:t>
            </w:r>
            <w:r w:rsidRPr="00906241">
              <w:rPr>
                <w:sz w:val="20"/>
                <w:szCs w:val="20"/>
              </w:rPr>
              <w:t>CI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858292E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100.0 </w:t>
            </w:r>
          </w:p>
          <w:p w14:paraId="1930BC34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92.1–100.0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B0DF58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100.0 </w:t>
            </w:r>
          </w:p>
          <w:p w14:paraId="0575259D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71.5–100.0)</w:t>
            </w:r>
          </w:p>
        </w:tc>
      </w:tr>
      <w:tr w:rsidR="006469E0" w:rsidRPr="00906241" w14:paraId="0AADDFFC" w14:textId="77777777" w:rsidTr="003E1EE6">
        <w:trPr>
          <w:trHeight w:val="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B217F4" w14:textId="77777777" w:rsidR="006469E0" w:rsidRPr="00906241" w:rsidRDefault="006469E0" w:rsidP="003E1EE6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Specificity (95%</w:t>
            </w:r>
            <w:r>
              <w:rPr>
                <w:sz w:val="20"/>
                <w:szCs w:val="20"/>
              </w:rPr>
              <w:t xml:space="preserve"> </w:t>
            </w:r>
            <w:r w:rsidRPr="00906241">
              <w:rPr>
                <w:sz w:val="20"/>
                <w:szCs w:val="20"/>
              </w:rPr>
              <w:t>CI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64DBAB1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98.5 </w:t>
            </w:r>
          </w:p>
          <w:p w14:paraId="2EFFE3FB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97.7–99.0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D9D932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99.1 </w:t>
            </w:r>
          </w:p>
          <w:p w14:paraId="256E11CE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97.0–99.9)</w:t>
            </w:r>
          </w:p>
        </w:tc>
      </w:tr>
      <w:tr w:rsidR="006469E0" w:rsidRPr="00906241" w14:paraId="1C157BE5" w14:textId="77777777" w:rsidTr="003E1EE6">
        <w:trPr>
          <w:trHeight w:val="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767959" w14:textId="77777777" w:rsidR="006469E0" w:rsidRPr="00906241" w:rsidRDefault="006469E0" w:rsidP="003E1EE6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 xml:space="preserve">70% </w:t>
            </w:r>
            <w:r>
              <w:rPr>
                <w:b/>
                <w:sz w:val="20"/>
                <w:szCs w:val="20"/>
              </w:rPr>
              <w:t>G6PD-i</w:t>
            </w:r>
            <w:r w:rsidRPr="00906241">
              <w:rPr>
                <w:b/>
                <w:sz w:val="20"/>
                <w:szCs w:val="20"/>
              </w:rPr>
              <w:t xml:space="preserve">ntermediate </w:t>
            </w:r>
            <w:r>
              <w:rPr>
                <w:b/>
                <w:sz w:val="20"/>
                <w:szCs w:val="20"/>
              </w:rPr>
              <w:t>f</w:t>
            </w:r>
            <w:r w:rsidRPr="00906241">
              <w:rPr>
                <w:b/>
                <w:sz w:val="20"/>
                <w:szCs w:val="20"/>
              </w:rPr>
              <w:t>emales, total study number N</w:t>
            </w:r>
            <w:r w:rsidRPr="00906241">
              <w:rPr>
                <w:b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B1A2B05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82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F11091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85</w:t>
            </w:r>
          </w:p>
        </w:tc>
      </w:tr>
      <w:tr w:rsidR="006469E0" w:rsidRPr="00906241" w14:paraId="38BF999B" w14:textId="77777777" w:rsidTr="003E1EE6">
        <w:trPr>
          <w:trHeight w:val="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3EC546" w14:textId="77777777" w:rsidR="006469E0" w:rsidRPr="00906241" w:rsidRDefault="006469E0" w:rsidP="003E1EE6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Sensitivity (95%</w:t>
            </w:r>
            <w:r>
              <w:rPr>
                <w:sz w:val="20"/>
                <w:szCs w:val="20"/>
              </w:rPr>
              <w:t xml:space="preserve"> </w:t>
            </w:r>
            <w:r w:rsidRPr="00906241">
              <w:rPr>
                <w:sz w:val="20"/>
                <w:szCs w:val="20"/>
              </w:rPr>
              <w:t>CI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22FA67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96.4 </w:t>
            </w:r>
          </w:p>
          <w:p w14:paraId="26ED1185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81.7–99.9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C5D575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100.0 </w:t>
            </w:r>
          </w:p>
          <w:p w14:paraId="139AE7E9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39.8–100.0)</w:t>
            </w:r>
          </w:p>
        </w:tc>
      </w:tr>
      <w:tr w:rsidR="006469E0" w:rsidRPr="00906241" w14:paraId="0CE0BE42" w14:textId="77777777" w:rsidTr="003E1EE6">
        <w:trPr>
          <w:trHeight w:val="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749F7C" w14:textId="77777777" w:rsidR="006469E0" w:rsidRPr="00906241" w:rsidRDefault="006469E0" w:rsidP="003E1EE6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Specificity (95%</w:t>
            </w:r>
            <w:r>
              <w:rPr>
                <w:sz w:val="20"/>
                <w:szCs w:val="20"/>
              </w:rPr>
              <w:t xml:space="preserve"> </w:t>
            </w:r>
            <w:r w:rsidRPr="00906241">
              <w:rPr>
                <w:sz w:val="20"/>
                <w:szCs w:val="20"/>
              </w:rPr>
              <w:t>CI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171928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96.7 </w:t>
            </w:r>
          </w:p>
          <w:p w14:paraId="632D0DD0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95.3–97.9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77CF2F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93.8 </w:t>
            </w:r>
          </w:p>
          <w:p w14:paraId="59542A1F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86.2–98.0)</w:t>
            </w:r>
          </w:p>
        </w:tc>
      </w:tr>
      <w:tr w:rsidR="006469E0" w:rsidRPr="00906241" w14:paraId="35E372E7" w14:textId="77777777" w:rsidTr="003E1EE6">
        <w:trPr>
          <w:trHeight w:val="20"/>
        </w:trPr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EF9909" w14:textId="77777777" w:rsidR="006469E0" w:rsidRPr="00906241" w:rsidRDefault="006469E0" w:rsidP="003E1EE6">
            <w:pPr>
              <w:spacing w:after="0" w:line="240" w:lineRule="auto"/>
              <w:contextualSpacing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Capillary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CEA472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876968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6469E0" w:rsidRPr="00906241" w14:paraId="5494E954" w14:textId="77777777" w:rsidTr="003E1EE6">
        <w:trPr>
          <w:trHeight w:val="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BBE3A1" w14:textId="77777777" w:rsidR="006469E0" w:rsidRPr="00906241" w:rsidRDefault="006469E0" w:rsidP="003E1EE6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 xml:space="preserve">30% </w:t>
            </w:r>
            <w:r>
              <w:rPr>
                <w:b/>
                <w:sz w:val="20"/>
                <w:szCs w:val="20"/>
              </w:rPr>
              <w:t>G6PD-d</w:t>
            </w:r>
            <w:r w:rsidRPr="00906241">
              <w:rPr>
                <w:b/>
                <w:sz w:val="20"/>
                <w:szCs w:val="20"/>
              </w:rPr>
              <w:t xml:space="preserve">eficient </w:t>
            </w:r>
            <w:r>
              <w:rPr>
                <w:b/>
                <w:sz w:val="20"/>
                <w:szCs w:val="20"/>
              </w:rPr>
              <w:t>m</w:t>
            </w:r>
            <w:r w:rsidRPr="00906241">
              <w:rPr>
                <w:b/>
                <w:sz w:val="20"/>
                <w:szCs w:val="20"/>
              </w:rPr>
              <w:t xml:space="preserve">ales and </w:t>
            </w:r>
            <w:r>
              <w:rPr>
                <w:b/>
                <w:sz w:val="20"/>
                <w:szCs w:val="20"/>
              </w:rPr>
              <w:t>f</w:t>
            </w:r>
            <w:r w:rsidRPr="00906241">
              <w:rPr>
                <w:b/>
                <w:sz w:val="20"/>
                <w:szCs w:val="20"/>
              </w:rPr>
              <w:t>emales, total study number N</w:t>
            </w:r>
            <w:r w:rsidRPr="00906241">
              <w:rPr>
                <w:b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187DEA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45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A35F89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242</w:t>
            </w:r>
          </w:p>
        </w:tc>
      </w:tr>
      <w:tr w:rsidR="006469E0" w:rsidRPr="00906241" w14:paraId="3589CF1A" w14:textId="77777777" w:rsidTr="003E1EE6">
        <w:trPr>
          <w:trHeight w:val="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C81E32" w14:textId="77777777" w:rsidR="006469E0" w:rsidRPr="00906241" w:rsidRDefault="006469E0" w:rsidP="003E1EE6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Sensitivity (95%</w:t>
            </w:r>
            <w:r>
              <w:rPr>
                <w:sz w:val="20"/>
                <w:szCs w:val="20"/>
              </w:rPr>
              <w:t xml:space="preserve"> </w:t>
            </w:r>
            <w:r w:rsidRPr="00906241">
              <w:rPr>
                <w:sz w:val="20"/>
                <w:szCs w:val="20"/>
              </w:rPr>
              <w:t>CI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B3B4678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100.0 </w:t>
            </w:r>
          </w:p>
          <w:p w14:paraId="5C0B4F6B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92.5–100.0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F2B661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100.0 </w:t>
            </w:r>
          </w:p>
          <w:p w14:paraId="524B8067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71.5–100.0)</w:t>
            </w:r>
          </w:p>
        </w:tc>
      </w:tr>
      <w:tr w:rsidR="006469E0" w:rsidRPr="00906241" w14:paraId="3FDAEF2D" w14:textId="77777777" w:rsidTr="003E1EE6">
        <w:trPr>
          <w:trHeight w:val="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DAF091" w14:textId="77777777" w:rsidR="006469E0" w:rsidRPr="00906241" w:rsidRDefault="006469E0" w:rsidP="003E1EE6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Specificity (95%</w:t>
            </w:r>
            <w:r>
              <w:rPr>
                <w:sz w:val="20"/>
                <w:szCs w:val="20"/>
              </w:rPr>
              <w:t xml:space="preserve"> </w:t>
            </w:r>
            <w:r w:rsidRPr="00906241">
              <w:rPr>
                <w:sz w:val="20"/>
                <w:szCs w:val="20"/>
              </w:rPr>
              <w:t>CI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4B8F2B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97.7 </w:t>
            </w:r>
          </w:p>
          <w:p w14:paraId="01C029B6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96.8–98.4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40CE15E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98.3 </w:t>
            </w:r>
          </w:p>
          <w:p w14:paraId="3D2E9A1C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95.6–99.5)</w:t>
            </w:r>
          </w:p>
        </w:tc>
      </w:tr>
      <w:tr w:rsidR="006469E0" w:rsidRPr="00906241" w14:paraId="47CA513C" w14:textId="77777777" w:rsidTr="003E1EE6">
        <w:trPr>
          <w:trHeight w:val="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16645E" w14:textId="77777777" w:rsidR="006469E0" w:rsidRPr="00906241" w:rsidRDefault="006469E0" w:rsidP="003E1EE6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906241">
              <w:rPr>
                <w:b/>
                <w:sz w:val="20"/>
                <w:szCs w:val="20"/>
              </w:rPr>
              <w:t xml:space="preserve">70% </w:t>
            </w:r>
            <w:r>
              <w:rPr>
                <w:b/>
                <w:sz w:val="20"/>
                <w:szCs w:val="20"/>
              </w:rPr>
              <w:t>G6PD-i</w:t>
            </w:r>
            <w:r w:rsidRPr="00906241">
              <w:rPr>
                <w:b/>
                <w:sz w:val="20"/>
                <w:szCs w:val="20"/>
              </w:rPr>
              <w:t xml:space="preserve">ntermediate </w:t>
            </w:r>
            <w:r>
              <w:rPr>
                <w:b/>
                <w:sz w:val="20"/>
                <w:szCs w:val="20"/>
              </w:rPr>
              <w:t>f</w:t>
            </w:r>
            <w:r w:rsidRPr="00906241">
              <w:rPr>
                <w:b/>
                <w:sz w:val="20"/>
                <w:szCs w:val="20"/>
              </w:rPr>
              <w:t>emales, total study number N</w:t>
            </w:r>
            <w:r w:rsidRPr="00906241">
              <w:rPr>
                <w:b/>
                <w:sz w:val="20"/>
                <w:szCs w:val="20"/>
                <w:vertAlign w:val="subscript"/>
              </w:rPr>
              <w:t>I</w:t>
            </w:r>
            <w:r w:rsidRPr="0090624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154DE0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83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598183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83</w:t>
            </w:r>
          </w:p>
        </w:tc>
      </w:tr>
      <w:tr w:rsidR="006469E0" w:rsidRPr="00906241" w14:paraId="07CCFC2A" w14:textId="77777777" w:rsidTr="003E1EE6">
        <w:trPr>
          <w:trHeight w:val="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9B520D" w14:textId="77777777" w:rsidR="006469E0" w:rsidRPr="00906241" w:rsidRDefault="006469E0" w:rsidP="003E1EE6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Sensitivity (95%</w:t>
            </w:r>
            <w:r>
              <w:rPr>
                <w:sz w:val="20"/>
                <w:szCs w:val="20"/>
              </w:rPr>
              <w:t xml:space="preserve"> </w:t>
            </w:r>
            <w:r w:rsidRPr="00906241">
              <w:rPr>
                <w:sz w:val="20"/>
                <w:szCs w:val="20"/>
              </w:rPr>
              <w:t>CI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A77BBC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93.5 </w:t>
            </w:r>
          </w:p>
          <w:p w14:paraId="2042D249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78.6–99.2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89FF14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100.0 </w:t>
            </w:r>
          </w:p>
          <w:p w14:paraId="4F0B83D2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39.8–100.0)</w:t>
            </w:r>
          </w:p>
        </w:tc>
      </w:tr>
      <w:tr w:rsidR="006469E0" w:rsidRPr="00906241" w14:paraId="74FC43B3" w14:textId="77777777" w:rsidTr="003E1EE6">
        <w:trPr>
          <w:trHeight w:val="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F287CF" w14:textId="77777777" w:rsidR="006469E0" w:rsidRPr="00906241" w:rsidRDefault="006469E0" w:rsidP="003E1EE6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Specificity (95%</w:t>
            </w:r>
            <w:r>
              <w:rPr>
                <w:sz w:val="20"/>
                <w:szCs w:val="20"/>
              </w:rPr>
              <w:t xml:space="preserve"> </w:t>
            </w:r>
            <w:r w:rsidRPr="00906241">
              <w:rPr>
                <w:sz w:val="20"/>
                <w:szCs w:val="20"/>
              </w:rPr>
              <w:t>CI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C510503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93.2 </w:t>
            </w:r>
          </w:p>
          <w:p w14:paraId="0B3A24C0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91.2–94.8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A0995D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83.5 </w:t>
            </w:r>
          </w:p>
          <w:p w14:paraId="3C2866CB" w14:textId="77777777" w:rsidR="006469E0" w:rsidRPr="00906241" w:rsidRDefault="006469E0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(73.5–90.9)</w:t>
            </w:r>
          </w:p>
        </w:tc>
      </w:tr>
    </w:tbl>
    <w:p w14:paraId="55105FDD" w14:textId="717D5A29" w:rsidR="006469E0" w:rsidRPr="006469E0" w:rsidRDefault="006469E0" w:rsidP="006469E0">
      <w:pPr>
        <w:pStyle w:val="PATHtabletext"/>
      </w:pPr>
      <w:r w:rsidRPr="00383C35">
        <w:t>G6PD</w:t>
      </w:r>
      <w:r>
        <w:t>,</w:t>
      </w:r>
      <w:r w:rsidRPr="00383C35">
        <w:t xml:space="preserve"> glucose-6-phosphate dehydrogenase</w:t>
      </w:r>
      <w:r>
        <w:t xml:space="preserve">; </w:t>
      </w:r>
      <w:r w:rsidRPr="00F20D90">
        <w:t>N</w:t>
      </w:r>
      <w:r w:rsidRPr="00F20D90">
        <w:rPr>
          <w:vertAlign w:val="subscript"/>
        </w:rPr>
        <w:t>D</w:t>
      </w:r>
      <w:r>
        <w:t>,</w:t>
      </w:r>
      <w:r w:rsidRPr="00F20D90">
        <w:t xml:space="preserve"> total sample size for G6PD deficiency (both males and females)</w:t>
      </w:r>
      <w:r>
        <w:t xml:space="preserve">; </w:t>
      </w:r>
      <w:r>
        <w:t>CI</w:t>
      </w:r>
      <w:r>
        <w:t>,</w:t>
      </w:r>
      <w:r>
        <w:t xml:space="preserve"> confidence interval</w:t>
      </w:r>
      <w:r>
        <w:t xml:space="preserve">; </w:t>
      </w:r>
      <w:r w:rsidRPr="00F20D90">
        <w:t>N</w:t>
      </w:r>
      <w:r w:rsidRPr="00F20D90">
        <w:rPr>
          <w:vertAlign w:val="subscript"/>
        </w:rPr>
        <w:t>I</w:t>
      </w:r>
      <w:r>
        <w:rPr>
          <w:vertAlign w:val="subscript"/>
        </w:rPr>
        <w:t>,</w:t>
      </w:r>
      <w:r w:rsidRPr="00F20D90">
        <w:t xml:space="preserve"> total sample size for G6PD intermediate performance (all females, not including G6PD deficient females)</w:t>
      </w:r>
      <w:r>
        <w:t>.</w:t>
      </w:r>
    </w:p>
    <w:p w14:paraId="4993AFD8" w14:textId="77777777" w:rsidR="00A479F8" w:rsidRDefault="00A479F8"/>
    <w:sectPr w:rsidR="00A4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9E0"/>
    <w:rsid w:val="006469E0"/>
    <w:rsid w:val="00A4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55F19"/>
  <w15:chartTrackingRefBased/>
  <w15:docId w15:val="{49BA74D6-F781-46F9-90E4-DE6F62BE4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9E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6469E0"/>
    <w:pPr>
      <w:tabs>
        <w:tab w:val="left" w:pos="270"/>
      </w:tabs>
      <w:spacing w:after="0" w:line="240" w:lineRule="auto"/>
    </w:pPr>
    <w:rPr>
      <w:rFonts w:eastAsia="Calibri" w:cs="Times New Roman"/>
      <w:color w:val="000000"/>
      <w:kern w:val="2"/>
      <w:sz w:val="18"/>
      <w:szCs w:val="18"/>
    </w:rPr>
  </w:style>
  <w:style w:type="character" w:customStyle="1" w:styleId="PATHtabletextChar">
    <w:name w:val="PATH table text Char"/>
    <w:basedOn w:val="DefaultParagraphFont"/>
    <w:link w:val="PATHtabletext"/>
    <w:uiPriority w:val="29"/>
    <w:rsid w:val="006469E0"/>
    <w:rPr>
      <w:rFonts w:ascii="Times New Roman" w:eastAsia="Calibri" w:hAnsi="Times New Roman" w:cs="Times New Roman"/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Amanda</dc:creator>
  <cp:keywords/>
  <dc:description/>
  <cp:lastModifiedBy>Tsang, Amanda</cp:lastModifiedBy>
  <cp:revision>1</cp:revision>
  <dcterms:created xsi:type="dcterms:W3CDTF">2020-09-23T17:44:00Z</dcterms:created>
  <dcterms:modified xsi:type="dcterms:W3CDTF">2020-09-23T17:45:00Z</dcterms:modified>
</cp:coreProperties>
</file>